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257C" w:rsidRPr="0011277E" w:rsidRDefault="00B2257C" w:rsidP="00B2257C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XSpec="center" w:tblpY="1108"/>
        <w:tblW w:w="10795" w:type="dxa"/>
        <w:tblLook w:val="04A0" w:firstRow="1" w:lastRow="0" w:firstColumn="1" w:lastColumn="0" w:noHBand="0" w:noVBand="1"/>
      </w:tblPr>
      <w:tblGrid>
        <w:gridCol w:w="5459"/>
        <w:gridCol w:w="5336"/>
      </w:tblGrid>
      <w:tr w:rsidR="00B2257C" w:rsidRPr="0011277E" w:rsidTr="00AF290E">
        <w:trPr>
          <w:trHeight w:val="326"/>
        </w:trPr>
        <w:tc>
          <w:tcPr>
            <w:tcW w:w="5459" w:type="dxa"/>
          </w:tcPr>
          <w:p w:rsidR="00B2257C" w:rsidRPr="0011277E" w:rsidRDefault="00B2257C" w:rsidP="00AF2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Pre-Treatment</w:t>
            </w:r>
          </w:p>
        </w:tc>
        <w:tc>
          <w:tcPr>
            <w:tcW w:w="5336" w:type="dxa"/>
          </w:tcPr>
          <w:p w:rsidR="00B2257C" w:rsidRPr="0011277E" w:rsidRDefault="00B2257C" w:rsidP="00AF290E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11 months Post-Treatment</w:t>
            </w:r>
          </w:p>
        </w:tc>
      </w:tr>
    </w:tbl>
    <w:p w:rsidR="00B2257C" w:rsidRPr="0011277E" w:rsidRDefault="00B2257C" w:rsidP="00B2257C">
      <w:pPr>
        <w:rPr>
          <w:rFonts w:ascii="Times New Roman" w:hAnsi="Times New Roman" w:cs="Times New Roman"/>
          <w:sz w:val="20"/>
          <w:szCs w:val="20"/>
        </w:rPr>
      </w:pPr>
      <w:r w:rsidRPr="0011277E">
        <w:rPr>
          <w:rFonts w:ascii="Times New Roman" w:hAnsi="Times New Roman" w:cs="Times New Roman"/>
          <w:noProof/>
          <w:sz w:val="20"/>
          <w:szCs w:val="20"/>
          <w:lang w:eastAsia="en-IN"/>
        </w:rPr>
        <w:drawing>
          <wp:anchor distT="0" distB="0" distL="114300" distR="114300" simplePos="0" relativeHeight="251659264" behindDoc="1" locked="0" layoutInCell="1" allowOverlap="1" wp14:anchorId="6CE28832" wp14:editId="498FE491">
            <wp:simplePos x="0" y="0"/>
            <wp:positionH relativeFrom="margin">
              <wp:posOffset>-445770</wp:posOffset>
            </wp:positionH>
            <wp:positionV relativeFrom="paragraph">
              <wp:posOffset>919480</wp:posOffset>
            </wp:positionV>
            <wp:extent cx="6858000" cy="4473575"/>
            <wp:effectExtent l="0" t="0" r="0" b="3175"/>
            <wp:wrapNone/>
            <wp:docPr id="966476075" name="Picture 2" descr="A picture containing text, spectacl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6476075" name="Picture 2" descr="A picture containing text, spectacl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7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11277E">
        <w:rPr>
          <w:rFonts w:ascii="Times New Roman" w:hAnsi="Times New Roman" w:cs="Times New Roman"/>
          <w:b/>
          <w:bCs/>
          <w:sz w:val="20"/>
          <w:szCs w:val="20"/>
        </w:rPr>
        <w:t xml:space="preserve">Supplemental Figure 1: </w:t>
      </w:r>
      <w:r w:rsidRPr="0011277E">
        <w:rPr>
          <w:rFonts w:ascii="Times New Roman" w:hAnsi="Times New Roman" w:cs="Times New Roman"/>
          <w:sz w:val="20"/>
          <w:szCs w:val="20"/>
        </w:rPr>
        <w:t xml:space="preserve">Chest computed topography and liver magnetic resonance imaging of a patient with colorectal cancer and TIL harvest from a thoracic lesion which had high </w:t>
      </w:r>
      <w:proofErr w:type="spellStart"/>
      <w:r w:rsidRPr="0011277E">
        <w:rPr>
          <w:rFonts w:ascii="Times New Roman" w:hAnsi="Times New Roman" w:cs="Times New Roman"/>
          <w:sz w:val="20"/>
          <w:szCs w:val="20"/>
        </w:rPr>
        <w:t>neoantigen</w:t>
      </w:r>
      <w:proofErr w:type="spellEnd"/>
      <w:r w:rsidRPr="0011277E">
        <w:rPr>
          <w:rFonts w:ascii="Times New Roman" w:hAnsi="Times New Roman" w:cs="Times New Roman"/>
          <w:sz w:val="20"/>
          <w:szCs w:val="20"/>
        </w:rPr>
        <w:t xml:space="preserve"> reactivity. Patient with ongoing partial response of 11+ months.</w:t>
      </w:r>
    </w:p>
    <w:p w:rsidR="00B2257C" w:rsidRPr="0011277E" w:rsidRDefault="00B2257C" w:rsidP="00B2257C">
      <w:pPr>
        <w:rPr>
          <w:rFonts w:ascii="Times New Roman" w:hAnsi="Times New Roman" w:cs="Times New Roman"/>
          <w:sz w:val="20"/>
          <w:szCs w:val="20"/>
        </w:rPr>
      </w:pPr>
    </w:p>
    <w:p w:rsidR="00B2257C" w:rsidRPr="0011277E" w:rsidRDefault="00B2257C" w:rsidP="00B2257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2257C" w:rsidRPr="0011277E" w:rsidRDefault="00B2257C" w:rsidP="00B2257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1277E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B2257C" w:rsidRPr="0011277E" w:rsidRDefault="00B2257C" w:rsidP="00B2257C">
      <w:pPr>
        <w:rPr>
          <w:rFonts w:ascii="Times New Roman" w:hAnsi="Times New Roman" w:cs="Times New Roman"/>
          <w:sz w:val="20"/>
          <w:szCs w:val="20"/>
        </w:rPr>
      </w:pPr>
      <w:r w:rsidRPr="002B345D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l Table 1:</w:t>
      </w:r>
      <w:r w:rsidRPr="0011277E">
        <w:rPr>
          <w:rFonts w:ascii="Times New Roman" w:hAnsi="Times New Roman" w:cs="Times New Roman"/>
          <w:sz w:val="20"/>
          <w:szCs w:val="20"/>
        </w:rPr>
        <w:t xml:space="preserve"> Hospital Length of Stay of Patients during </w:t>
      </w:r>
      <w:proofErr w:type="spellStart"/>
      <w:r w:rsidRPr="0011277E">
        <w:rPr>
          <w:rFonts w:ascii="Times New Roman" w:hAnsi="Times New Roman" w:cs="Times New Roman"/>
          <w:sz w:val="20"/>
          <w:szCs w:val="20"/>
        </w:rPr>
        <w:t>Metastasectomy</w:t>
      </w:r>
      <w:proofErr w:type="spellEnd"/>
    </w:p>
    <w:p w:rsidR="00B2257C" w:rsidRPr="0011277E" w:rsidRDefault="00B2257C" w:rsidP="00B2257C">
      <w:pPr>
        <w:rPr>
          <w:rFonts w:ascii="Times New Roman" w:hAnsi="Times New Roman" w:cs="Times New Roman"/>
          <w:sz w:val="20"/>
          <w:szCs w:val="20"/>
        </w:rPr>
      </w:pPr>
      <w:r w:rsidRPr="0011277E">
        <w:rPr>
          <w:rFonts w:ascii="Times New Roman" w:hAnsi="Times New Roman" w:cs="Times New Roman"/>
          <w:sz w:val="20"/>
          <w:szCs w:val="20"/>
        </w:rPr>
        <w:t xml:space="preserve">*Interventions required were insertion of IR drain for bile leak or pneumothora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5"/>
        <w:gridCol w:w="2848"/>
        <w:gridCol w:w="2983"/>
      </w:tblGrid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12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stectomy</w:t>
            </w:r>
            <w:proofErr w:type="spellEnd"/>
            <w:r w:rsidRPr="00112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ite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Median Hospital Length of Stay in Days (Range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Number of Complications requiring Intervention* (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2 (0-10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4 (1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ab/>
              <w:t>Thoracic (n=155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2 (0-10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ab/>
              <w:t>Hepatic (n=54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3 (1-8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3 (6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ab/>
              <w:t>Lymph Node (n=37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1 (0-6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ab/>
              <w:t>Intraperitoneal (n=24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2 (1-8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  <w:tr w:rsidR="00B2257C" w:rsidRPr="0011277E" w:rsidTr="00AF290E">
        <w:tc>
          <w:tcPr>
            <w:tcW w:w="3596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ab/>
              <w:t>Soft Tissue (n=21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1 (0 – 3)</w:t>
            </w:r>
          </w:p>
        </w:tc>
        <w:tc>
          <w:tcPr>
            <w:tcW w:w="3597" w:type="dxa"/>
          </w:tcPr>
          <w:p w:rsidR="00B2257C" w:rsidRPr="0011277E" w:rsidRDefault="00B2257C" w:rsidP="00AF29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277E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</w:tr>
    </w:tbl>
    <w:p w:rsidR="00B2257C" w:rsidRPr="0011277E" w:rsidRDefault="00B2257C" w:rsidP="00B2257C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2257C" w:rsidRDefault="00B2257C" w:rsidP="00B2257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E664E" w:rsidRDefault="00DE664E">
      <w:bookmarkStart w:id="0" w:name="_GoBack"/>
      <w:bookmarkEnd w:id="0"/>
    </w:p>
    <w:sectPr w:rsidR="00DE6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EEC"/>
    <w:rsid w:val="0004311A"/>
    <w:rsid w:val="000A3009"/>
    <w:rsid w:val="000B6FE5"/>
    <w:rsid w:val="000E23ED"/>
    <w:rsid w:val="00122EEC"/>
    <w:rsid w:val="001438A3"/>
    <w:rsid w:val="001711DE"/>
    <w:rsid w:val="00225ACB"/>
    <w:rsid w:val="00280CA7"/>
    <w:rsid w:val="00320791"/>
    <w:rsid w:val="003269F0"/>
    <w:rsid w:val="004538D9"/>
    <w:rsid w:val="00455E27"/>
    <w:rsid w:val="004D0405"/>
    <w:rsid w:val="004E6BA8"/>
    <w:rsid w:val="00503CB5"/>
    <w:rsid w:val="00636444"/>
    <w:rsid w:val="00645368"/>
    <w:rsid w:val="006761A9"/>
    <w:rsid w:val="006A7AED"/>
    <w:rsid w:val="006B0B68"/>
    <w:rsid w:val="006C3717"/>
    <w:rsid w:val="00781824"/>
    <w:rsid w:val="00813D32"/>
    <w:rsid w:val="008733E1"/>
    <w:rsid w:val="00875751"/>
    <w:rsid w:val="00973EEF"/>
    <w:rsid w:val="0099454B"/>
    <w:rsid w:val="009C18EA"/>
    <w:rsid w:val="009D1D31"/>
    <w:rsid w:val="00A44C31"/>
    <w:rsid w:val="00B2257C"/>
    <w:rsid w:val="00BA25F6"/>
    <w:rsid w:val="00C26D51"/>
    <w:rsid w:val="00C76636"/>
    <w:rsid w:val="00DA5C57"/>
    <w:rsid w:val="00DE664E"/>
    <w:rsid w:val="00E81A27"/>
    <w:rsid w:val="00ED1D35"/>
    <w:rsid w:val="00F31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3E311-0678-4DAF-82D8-CABDBE59D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57C"/>
    <w:pPr>
      <w:ind w:left="720"/>
      <w:contextualSpacing/>
    </w:pPr>
    <w:rPr>
      <w:kern w:val="2"/>
      <w:lang w:val="en-US"/>
      <w14:ligatures w14:val="standardContextual"/>
    </w:rPr>
  </w:style>
  <w:style w:type="table" w:styleId="TableGrid">
    <w:name w:val="Table Grid"/>
    <w:basedOn w:val="TableNormal"/>
    <w:uiPriority w:val="39"/>
    <w:rsid w:val="00B2257C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8</Words>
  <Characters>673</Characters>
  <Application>Microsoft Office Word</Application>
  <DocSecurity>0</DocSecurity>
  <Lines>5</Lines>
  <Paragraphs>1</Paragraphs>
  <ScaleCrop>false</ScaleCrop>
  <Company>HP Inc.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nalatha  Sivamurugan</dc:creator>
  <cp:keywords/>
  <dc:description/>
  <cp:lastModifiedBy>Sornalatha  Sivamurugan</cp:lastModifiedBy>
  <cp:revision>2</cp:revision>
  <dcterms:created xsi:type="dcterms:W3CDTF">2025-05-31T04:05:00Z</dcterms:created>
  <dcterms:modified xsi:type="dcterms:W3CDTF">2025-05-31T04:05:00Z</dcterms:modified>
</cp:coreProperties>
</file>